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3F645" w14:textId="77777777" w:rsidR="008A005C" w:rsidRPr="002E1CA1" w:rsidRDefault="008A005C" w:rsidP="008A005C">
      <w:pPr>
        <w:spacing w:after="0" w:line="276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93CA0">
        <w:rPr>
          <w:rFonts w:ascii="Arial" w:hAnsi="Arial" w:cs="Arial"/>
          <w:b/>
          <w:bCs/>
          <w:sz w:val="24"/>
          <w:szCs w:val="24"/>
          <w:shd w:val="clear" w:color="auto" w:fill="FFFFFF"/>
        </w:rPr>
        <w:t>Table S1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>Fetal</w:t>
      </w:r>
      <w:proofErr w:type="spellEnd"/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 xml:space="preserve"> sex distribution for the samples used for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 gene expression analysis (qPCR),</w:t>
      </w:r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 xml:space="preserve"> metabolomics and 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>proteomics</w:t>
      </w:r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8"/>
        <w:gridCol w:w="3145"/>
        <w:gridCol w:w="2941"/>
      </w:tblGrid>
      <w:tr w:rsidR="008A005C" w:rsidRPr="002E1CA1" w14:paraId="1E5CC544" w14:textId="77777777" w:rsidTr="00A150D2">
        <w:trPr>
          <w:trHeight w:val="290"/>
        </w:trPr>
        <w:tc>
          <w:tcPr>
            <w:tcW w:w="2689" w:type="dxa"/>
            <w:hideMark/>
          </w:tcPr>
          <w:p w14:paraId="3D3B7CD9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>Technique</w:t>
            </w:r>
          </w:p>
        </w:tc>
        <w:tc>
          <w:tcPr>
            <w:tcW w:w="3969" w:type="dxa"/>
            <w:hideMark/>
          </w:tcPr>
          <w:p w14:paraId="2E316B1F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 xml:space="preserve">GF </w:t>
            </w:r>
            <w:proofErr w:type="spellStart"/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>fetuses</w:t>
            </w:r>
            <w:proofErr w:type="spellEnd"/>
          </w:p>
        </w:tc>
        <w:tc>
          <w:tcPr>
            <w:tcW w:w="3685" w:type="dxa"/>
            <w:hideMark/>
          </w:tcPr>
          <w:p w14:paraId="38E75962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 xml:space="preserve">BIF </w:t>
            </w:r>
            <w:proofErr w:type="spellStart"/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>fetuses</w:t>
            </w:r>
            <w:proofErr w:type="spellEnd"/>
          </w:p>
        </w:tc>
      </w:tr>
      <w:tr w:rsidR="008A005C" w:rsidRPr="002E1CA1" w14:paraId="332AB3F8" w14:textId="77777777" w:rsidTr="00A150D2">
        <w:trPr>
          <w:trHeight w:val="586"/>
        </w:trPr>
        <w:tc>
          <w:tcPr>
            <w:tcW w:w="2689" w:type="dxa"/>
            <w:hideMark/>
          </w:tcPr>
          <w:p w14:paraId="6808922D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qPCR</w:t>
            </w:r>
          </w:p>
        </w:tc>
        <w:tc>
          <w:tcPr>
            <w:tcW w:w="3969" w:type="dxa"/>
            <w:hideMark/>
          </w:tcPr>
          <w:p w14:paraId="2BDCA556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7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(3 females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nd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males)</w:t>
            </w:r>
          </w:p>
        </w:tc>
        <w:tc>
          <w:tcPr>
            <w:tcW w:w="3685" w:type="dxa"/>
            <w:hideMark/>
          </w:tcPr>
          <w:p w14:paraId="4ABF97AD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9 (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females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nd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5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males)</w:t>
            </w:r>
          </w:p>
        </w:tc>
      </w:tr>
      <w:tr w:rsidR="008A005C" w:rsidRPr="002E1CA1" w14:paraId="6C7D656B" w14:textId="77777777" w:rsidTr="00A150D2">
        <w:trPr>
          <w:trHeight w:val="840"/>
        </w:trPr>
        <w:tc>
          <w:tcPr>
            <w:tcW w:w="2689" w:type="dxa"/>
            <w:hideMark/>
          </w:tcPr>
          <w:p w14:paraId="08470F0F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Metabolomics</w:t>
            </w:r>
          </w:p>
        </w:tc>
        <w:tc>
          <w:tcPr>
            <w:tcW w:w="3969" w:type="dxa"/>
            <w:hideMark/>
          </w:tcPr>
          <w:p w14:paraId="29195D63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female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 and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males)</w:t>
            </w:r>
          </w:p>
        </w:tc>
        <w:tc>
          <w:tcPr>
            <w:tcW w:w="3685" w:type="dxa"/>
            <w:hideMark/>
          </w:tcPr>
          <w:p w14:paraId="4D205583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6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3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females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nd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3 males)</w:t>
            </w:r>
          </w:p>
        </w:tc>
      </w:tr>
      <w:tr w:rsidR="008A005C" w:rsidRPr="002E1CA1" w14:paraId="2F8ECE91" w14:textId="77777777" w:rsidTr="00A150D2">
        <w:trPr>
          <w:trHeight w:val="562"/>
        </w:trPr>
        <w:tc>
          <w:tcPr>
            <w:tcW w:w="2689" w:type="dxa"/>
            <w:hideMark/>
          </w:tcPr>
          <w:p w14:paraId="21A8AA1E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Proteomics</w:t>
            </w:r>
          </w:p>
        </w:tc>
        <w:tc>
          <w:tcPr>
            <w:tcW w:w="3969" w:type="dxa"/>
            <w:hideMark/>
          </w:tcPr>
          <w:p w14:paraId="5E92F845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4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females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and 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 males)</w:t>
            </w:r>
          </w:p>
        </w:tc>
        <w:tc>
          <w:tcPr>
            <w:tcW w:w="3685" w:type="dxa"/>
            <w:hideMark/>
          </w:tcPr>
          <w:p w14:paraId="474B51D2" w14:textId="77777777" w:rsidR="008A005C" w:rsidRPr="002E1CA1" w:rsidRDefault="008A005C" w:rsidP="00A150D2">
            <w:pPr>
              <w:spacing w:line="276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5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(2 females </w:t>
            </w:r>
            <w:r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and</w:t>
            </w: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 3 males) </w:t>
            </w:r>
          </w:p>
        </w:tc>
      </w:tr>
    </w:tbl>
    <w:p w14:paraId="411CB328" w14:textId="77777777" w:rsidR="008A005C" w:rsidRDefault="008A005C"/>
    <w:sectPr w:rsidR="008A00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5C"/>
    <w:rsid w:val="001D3C88"/>
    <w:rsid w:val="008A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8AC42"/>
  <w15:chartTrackingRefBased/>
  <w15:docId w15:val="{A149A6AE-92AC-4534-9E51-7967E4C3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05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A00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00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00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A00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A00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A00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A00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A00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A00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0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0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0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A00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A005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A00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A005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A00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A00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A0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A0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A00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A0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A00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A005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A005C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A005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0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005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A005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A005C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2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Tello</dc:creator>
  <cp:keywords/>
  <dc:description/>
  <cp:lastModifiedBy>Jorge Lopez Tello</cp:lastModifiedBy>
  <cp:revision>1</cp:revision>
  <dcterms:created xsi:type="dcterms:W3CDTF">2025-05-09T13:31:00Z</dcterms:created>
  <dcterms:modified xsi:type="dcterms:W3CDTF">2025-05-09T13:32:00Z</dcterms:modified>
</cp:coreProperties>
</file>